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F00A60" w14:textId="5A4916E8" w:rsidR="00457597" w:rsidRPr="00457597" w:rsidRDefault="00457597" w:rsidP="00457597">
      <w:pPr>
        <w:rPr>
          <w:rFonts w:ascii="Times New Roman" w:hAnsi="Times New Roman" w:cs="Times New Roman"/>
          <w:b/>
          <w:bCs/>
          <w:lang w:val="lv-LV"/>
        </w:rPr>
      </w:pPr>
      <w:r w:rsidRPr="00457597">
        <w:rPr>
          <w:rFonts w:ascii="Times New Roman" w:hAnsi="Times New Roman" w:cs="Times New Roman"/>
          <w:b/>
          <w:bCs/>
          <w:lang w:val="lv-LV"/>
        </w:rPr>
        <w:t xml:space="preserve">Multimedia Appendix </w:t>
      </w:r>
      <w:r w:rsidR="001657CB">
        <w:rPr>
          <w:rFonts w:ascii="Times New Roman" w:hAnsi="Times New Roman" w:cs="Times New Roman"/>
          <w:b/>
          <w:bCs/>
          <w:lang w:val="lv-LV"/>
        </w:rPr>
        <w:t>5</w:t>
      </w:r>
      <w:r w:rsidRPr="00457597">
        <w:rPr>
          <w:rFonts w:ascii="Times New Roman" w:hAnsi="Times New Roman" w:cs="Times New Roman"/>
          <w:b/>
          <w:bCs/>
          <w:lang w:val="lv-LV"/>
        </w:rPr>
        <w:t>. Summary of Patient-Level Characteristics in the Primary Care Case Series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08"/>
        <w:gridCol w:w="2668"/>
        <w:gridCol w:w="2861"/>
        <w:gridCol w:w="2088"/>
      </w:tblGrid>
      <w:tr w:rsidR="00457597" w:rsidRPr="00457597" w14:paraId="407EF7D9" w14:textId="77777777" w:rsidTr="00C11E87">
        <w:trPr>
          <w:trHeight w:val="485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ADA5F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Attribute</w:t>
            </w:r>
          </w:p>
        </w:tc>
        <w:tc>
          <w:tcPr>
            <w:tcW w:w="2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82BA7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Case 1</w:t>
            </w:r>
          </w:p>
        </w:tc>
        <w:tc>
          <w:tcPr>
            <w:tcW w:w="2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F87E5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Case 2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D616A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Case 3</w:t>
            </w:r>
          </w:p>
        </w:tc>
      </w:tr>
      <w:tr w:rsidR="00457597" w:rsidRPr="00457597" w14:paraId="3D86EE45" w14:textId="77777777" w:rsidTr="00C11E87">
        <w:trPr>
          <w:trHeight w:val="485"/>
        </w:trPr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71F97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Age Group</w:t>
            </w:r>
          </w:p>
        </w:tc>
        <w:tc>
          <w:tcPr>
            <w:tcW w:w="26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3C2F0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60s</w:t>
            </w:r>
          </w:p>
        </w:tc>
        <w:tc>
          <w:tcPr>
            <w:tcW w:w="286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A5E49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40s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FDBFB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40s</w:t>
            </w:r>
          </w:p>
        </w:tc>
      </w:tr>
      <w:tr w:rsidR="00457597" w:rsidRPr="00457597" w14:paraId="733C1737" w14:textId="77777777" w:rsidTr="00C11E87">
        <w:trPr>
          <w:trHeight w:val="485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FAED8" w14:textId="77777777" w:rsidR="00457597" w:rsidRPr="00457597" w:rsidRDefault="00457597" w:rsidP="00457597">
            <w:pPr>
              <w:rPr>
                <w:rFonts w:ascii="Times New Roman" w:hAnsi="Times New Roman" w:cs="Times New Roman"/>
                <w:vertAlign w:val="superscript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PASI</w:t>
            </w:r>
            <w:r w:rsidRPr="00457597">
              <w:rPr>
                <w:rFonts w:ascii="Times New Roman" w:hAnsi="Times New Roman" w:cs="Times New Roman"/>
                <w:vertAlign w:val="superscript"/>
                <w:lang w:val="lv-LV"/>
              </w:rPr>
              <w:t>a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3963E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0.6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7B971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0.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F3A0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0.5</w:t>
            </w:r>
          </w:p>
        </w:tc>
      </w:tr>
      <w:tr w:rsidR="00457597" w:rsidRPr="00457597" w14:paraId="16B73E5A" w14:textId="77777777" w:rsidTr="00C11E87">
        <w:trPr>
          <w:trHeight w:val="485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38DDE" w14:textId="77777777" w:rsidR="00457597" w:rsidRPr="00457597" w:rsidRDefault="00457597" w:rsidP="00457597">
            <w:pPr>
              <w:rPr>
                <w:rFonts w:ascii="Times New Roman" w:hAnsi="Times New Roman" w:cs="Times New Roman"/>
                <w:vertAlign w:val="superscript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Baseline DLQI</w:t>
            </w:r>
            <w:r w:rsidRPr="00457597">
              <w:rPr>
                <w:rFonts w:ascii="Times New Roman" w:hAnsi="Times New Roman" w:cs="Times New Roman"/>
                <w:vertAlign w:val="superscript"/>
                <w:lang w:val="lv-LV"/>
              </w:rPr>
              <w:t>b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66547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16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81049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1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5A2E7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8</w:t>
            </w:r>
          </w:p>
        </w:tc>
      </w:tr>
      <w:tr w:rsidR="00457597" w:rsidRPr="00457597" w14:paraId="19836CD7" w14:textId="77777777" w:rsidTr="00C11E87">
        <w:trPr>
          <w:trHeight w:val="485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FD2A6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DLQI Change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0D683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-6.5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23FE0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-8.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93784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-3.3</w:t>
            </w:r>
          </w:p>
        </w:tc>
      </w:tr>
      <w:tr w:rsidR="00457597" w:rsidRPr="00457597" w14:paraId="35301B11" w14:textId="77777777" w:rsidTr="00C11E87">
        <w:trPr>
          <w:trHeight w:val="485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33C30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PCP Model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8E43D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Nurse-led, large PCP offic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8DA18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PCP-led, medium PCP offic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38DB5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Nurse-led, large PCP office</w:t>
            </w:r>
          </w:p>
        </w:tc>
      </w:tr>
      <w:tr w:rsidR="00457597" w:rsidRPr="00457597" w14:paraId="2E045B1A" w14:textId="77777777" w:rsidTr="00C11E87">
        <w:trPr>
          <w:trHeight w:val="485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B2B81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Active Contact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09C8D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No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298E6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Ye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09AEE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No</w:t>
            </w:r>
          </w:p>
        </w:tc>
      </w:tr>
      <w:tr w:rsidR="00457597" w:rsidRPr="00457597" w14:paraId="673FFB08" w14:textId="77777777" w:rsidTr="00C11E87">
        <w:trPr>
          <w:trHeight w:val="485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7C896" w14:textId="77777777" w:rsidR="00457597" w:rsidRPr="00457597" w:rsidRDefault="00457597" w:rsidP="00457597">
            <w:pPr>
              <w:rPr>
                <w:rFonts w:ascii="Times New Roman" w:hAnsi="Times New Roman" w:cs="Times New Roman"/>
                <w:vertAlign w:val="superscript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SUS Score</w:t>
            </w:r>
            <w:r w:rsidRPr="00457597">
              <w:rPr>
                <w:rFonts w:ascii="Times New Roman" w:hAnsi="Times New Roman" w:cs="Times New Roman"/>
                <w:vertAlign w:val="superscript"/>
                <w:lang w:val="lv-LV"/>
              </w:rPr>
              <w:t>c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72206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85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0F9A7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7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63B5B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72.5</w:t>
            </w:r>
          </w:p>
        </w:tc>
      </w:tr>
      <w:tr w:rsidR="00457597" w:rsidRPr="00457597" w14:paraId="41CB0C09" w14:textId="77777777" w:rsidTr="00C11E87">
        <w:trPr>
          <w:trHeight w:val="74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E4E1B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Medications Prescribed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72060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None (only allergy meds before RM)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1D00E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Calcipotriol + Betamethasone, Mometasone, Methotrexat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76002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None</w:t>
            </w:r>
          </w:p>
        </w:tc>
      </w:tr>
      <w:tr w:rsidR="00457597" w:rsidRPr="00457597" w14:paraId="4BDA996A" w14:textId="77777777" w:rsidTr="00C11E87">
        <w:trPr>
          <w:trHeight w:val="485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990E9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E-Consultations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8F3BE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Non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B833B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66C04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None</w:t>
            </w:r>
          </w:p>
        </w:tc>
      </w:tr>
      <w:tr w:rsidR="00457597" w:rsidRPr="00457597" w14:paraId="4AE100C2" w14:textId="77777777" w:rsidTr="00C11E87">
        <w:trPr>
          <w:trHeight w:val="485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C47AF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Comorbidities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6C5B0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Non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AC4DB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Non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EF02F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None</w:t>
            </w:r>
          </w:p>
        </w:tc>
      </w:tr>
      <w:tr w:rsidR="00457597" w:rsidRPr="00457597" w14:paraId="08AFDBCF" w14:textId="77777777" w:rsidTr="00C11E87">
        <w:trPr>
          <w:trHeight w:val="740"/>
        </w:trPr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6E978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Patient Feedback Summary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77604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Felt secure; RM did not reduce need for in-person visits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72DA0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Felt empowered; RM reduced in-person visits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E397A" w14:textId="77777777" w:rsidR="00457597" w:rsidRPr="00457597" w:rsidRDefault="00457597" w:rsidP="00457597">
            <w:pPr>
              <w:rPr>
                <w:rFonts w:ascii="Times New Roman" w:hAnsi="Times New Roman" w:cs="Times New Roman"/>
                <w:lang w:val="lv-LV"/>
              </w:rPr>
            </w:pPr>
            <w:r w:rsidRPr="00457597">
              <w:rPr>
                <w:rFonts w:ascii="Times New Roman" w:hAnsi="Times New Roman" w:cs="Times New Roman"/>
                <w:lang w:val="lv-LV"/>
              </w:rPr>
              <w:t>Felt informed; RM reduced in-person visits</w:t>
            </w:r>
          </w:p>
        </w:tc>
      </w:tr>
    </w:tbl>
    <w:p w14:paraId="5D90498C" w14:textId="77777777" w:rsidR="00457597" w:rsidRPr="00AB0D5B" w:rsidRDefault="00457597" w:rsidP="00457597">
      <w:pPr>
        <w:rPr>
          <w:rFonts w:ascii="Times New Roman" w:hAnsi="Times New Roman" w:cs="Times New Roman"/>
          <w:lang w:val="lv-LV"/>
        </w:rPr>
      </w:pPr>
      <w:r w:rsidRPr="00AB0D5B">
        <w:rPr>
          <w:rFonts w:ascii="Times New Roman" w:hAnsi="Times New Roman" w:cs="Times New Roman"/>
          <w:vertAlign w:val="superscript"/>
          <w:lang w:val="lv-LV"/>
        </w:rPr>
        <w:t>a</w:t>
      </w:r>
      <w:r w:rsidRPr="00AB0D5B">
        <w:rPr>
          <w:rFonts w:ascii="Times New Roman" w:hAnsi="Times New Roman" w:cs="Times New Roman"/>
          <w:lang w:val="lv-LV"/>
        </w:rPr>
        <w:t xml:space="preserve">PASI: Psoriasis Area and Severity Index.  </w:t>
      </w:r>
    </w:p>
    <w:p w14:paraId="0362664A" w14:textId="77777777" w:rsidR="00457597" w:rsidRPr="00AB0D5B" w:rsidRDefault="00457597" w:rsidP="00457597">
      <w:pPr>
        <w:rPr>
          <w:rFonts w:ascii="Times New Roman" w:hAnsi="Times New Roman" w:cs="Times New Roman"/>
          <w:lang w:val="lv-LV"/>
        </w:rPr>
      </w:pPr>
      <w:r w:rsidRPr="00AB0D5B">
        <w:rPr>
          <w:rFonts w:ascii="Times New Roman" w:hAnsi="Times New Roman" w:cs="Times New Roman"/>
          <w:vertAlign w:val="superscript"/>
          <w:lang w:val="lv-LV"/>
        </w:rPr>
        <w:lastRenderedPageBreak/>
        <w:t>b</w:t>
      </w:r>
      <w:r w:rsidRPr="00AB0D5B">
        <w:rPr>
          <w:rFonts w:ascii="Times New Roman" w:hAnsi="Times New Roman" w:cs="Times New Roman"/>
          <w:lang w:val="lv-LV"/>
        </w:rPr>
        <w:t xml:space="preserve">DLQI: Dermatology Life Quality Index.  </w:t>
      </w:r>
    </w:p>
    <w:p w14:paraId="70FAE3F8" w14:textId="77777777" w:rsidR="00457597" w:rsidRPr="00AB0D5B" w:rsidRDefault="00457597" w:rsidP="00457597">
      <w:pPr>
        <w:rPr>
          <w:rFonts w:ascii="Times New Roman" w:hAnsi="Times New Roman" w:cs="Times New Roman"/>
          <w:lang w:val="lv-LV"/>
        </w:rPr>
      </w:pPr>
      <w:r w:rsidRPr="00AB0D5B">
        <w:rPr>
          <w:rFonts w:ascii="Times New Roman" w:hAnsi="Times New Roman" w:cs="Times New Roman"/>
          <w:vertAlign w:val="superscript"/>
          <w:lang w:val="lv-LV"/>
        </w:rPr>
        <w:t>c</w:t>
      </w:r>
      <w:r w:rsidRPr="00AB0D5B">
        <w:rPr>
          <w:rFonts w:ascii="Times New Roman" w:hAnsi="Times New Roman" w:cs="Times New Roman"/>
          <w:lang w:val="lv-LV"/>
        </w:rPr>
        <w:t>SUS: System Usability Scale.</w:t>
      </w:r>
    </w:p>
    <w:p w14:paraId="41128D27" w14:textId="77777777" w:rsidR="007F2415" w:rsidRPr="00457597" w:rsidRDefault="007F2415">
      <w:pPr>
        <w:rPr>
          <w:rFonts w:ascii="Times New Roman" w:hAnsi="Times New Roman" w:cs="Times New Roman"/>
          <w:sz w:val="20"/>
          <w:szCs w:val="20"/>
        </w:rPr>
      </w:pPr>
    </w:p>
    <w:sectPr w:rsidR="007F2415" w:rsidRPr="004575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597"/>
    <w:rsid w:val="001566F3"/>
    <w:rsid w:val="001657CB"/>
    <w:rsid w:val="00457597"/>
    <w:rsid w:val="005C1E27"/>
    <w:rsid w:val="00744061"/>
    <w:rsid w:val="007F2415"/>
    <w:rsid w:val="00A15783"/>
    <w:rsid w:val="00AB0D5B"/>
    <w:rsid w:val="00E65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EDBAB7"/>
  <w15:chartTrackingRefBased/>
  <w15:docId w15:val="{55B9F24B-EF9A-4876-92A9-1A76E76D7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75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75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75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75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75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75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75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75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75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75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75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75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75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75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75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75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75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75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75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75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75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75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75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75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75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75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75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75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75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7</Words>
  <Characters>702</Characters>
  <Application>Microsoft Office Word</Application>
  <DocSecurity>0</DocSecurity>
  <Lines>78</Lines>
  <Paragraphs>59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Arsenjeva</dc:creator>
  <cp:keywords/>
  <dc:description/>
  <cp:lastModifiedBy>Jana Arsenjeva</cp:lastModifiedBy>
  <cp:revision>3</cp:revision>
  <dcterms:created xsi:type="dcterms:W3CDTF">2025-04-22T08:29:00Z</dcterms:created>
  <dcterms:modified xsi:type="dcterms:W3CDTF">2025-05-25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1d8d2f-f978-404f-a643-1bc307fb88e5</vt:lpwstr>
  </property>
</Properties>
</file>